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DF6" w:rsidRDefault="00444E17" w:rsidP="00360DF6">
      <w:pPr>
        <w:topLinePunct/>
        <w:ind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10972709"/>
      <w:bookmarkStart w:id="1" w:name="OLE_LINK26"/>
      <w:r w:rsidRPr="00B721E3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End w:id="0"/>
      <w:r w:rsidRPr="00B721E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2" w:name="_Hlk499130578"/>
      <w:r w:rsidR="00360DF6" w:rsidRPr="00360DF6">
        <w:rPr>
          <w:rFonts w:ascii="Times New Roman" w:hAnsi="Times New Roman" w:cs="Times New Roman"/>
          <w:b/>
          <w:sz w:val="24"/>
          <w:szCs w:val="24"/>
        </w:rPr>
        <w:t>Clinical cha</w:t>
      </w:r>
      <w:r w:rsidR="00360DF6">
        <w:rPr>
          <w:rFonts w:ascii="Times New Roman" w:hAnsi="Times New Roman" w:cs="Times New Roman"/>
          <w:b/>
          <w:sz w:val="24"/>
          <w:szCs w:val="24"/>
        </w:rPr>
        <w:t xml:space="preserve">racteristics in </w:t>
      </w:r>
      <w:r w:rsidR="00360DF6" w:rsidRPr="00360DF6">
        <w:rPr>
          <w:rFonts w:ascii="Times New Roman" w:hAnsi="Times New Roman" w:cs="Times New Roman"/>
          <w:b/>
          <w:sz w:val="24"/>
          <w:szCs w:val="24"/>
        </w:rPr>
        <w:t xml:space="preserve">21 AD patients and 268 normal controls (youth group, </w:t>
      </w:r>
      <w:r w:rsidR="001F487D">
        <w:rPr>
          <w:rFonts w:ascii="Times New Roman" w:hAnsi="Times New Roman" w:cs="Times New Roman"/>
          <w:b/>
          <w:sz w:val="24"/>
          <w:szCs w:val="24"/>
        </w:rPr>
        <w:t>middle-aged group and aged group</w:t>
      </w:r>
      <w:r w:rsidR="00360DF6" w:rsidRPr="00360DF6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bookmarkEnd w:id="2"/>
    <w:tbl>
      <w:tblPr>
        <w:tblStyle w:val="a8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701"/>
        <w:gridCol w:w="1560"/>
        <w:gridCol w:w="1275"/>
        <w:gridCol w:w="1276"/>
        <w:gridCol w:w="1418"/>
      </w:tblGrid>
      <w:tr w:rsidR="00F455B8" w:rsidRPr="001F487D" w:rsidTr="000651DE">
        <w:trPr>
          <w:jc w:val="center"/>
        </w:trPr>
        <w:tc>
          <w:tcPr>
            <w:tcW w:w="16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455B8" w:rsidRPr="0092598B" w:rsidRDefault="00F455B8" w:rsidP="00E81A29">
            <w:pPr>
              <w:pStyle w:val="a7"/>
              <w:ind w:firstLine="400"/>
              <w:rPr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55B8" w:rsidRPr="0092598B" w:rsidRDefault="00F455B8" w:rsidP="0086676F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Yout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55B8" w:rsidRPr="0092598B" w:rsidRDefault="001F487D" w:rsidP="00F455B8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</w:t>
            </w:r>
            <w:r w:rsidR="00F455B8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ddle-ag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455B8" w:rsidRPr="0092598B" w:rsidRDefault="001F487D" w:rsidP="00360DF6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A</w:t>
            </w:r>
            <w:r w:rsidR="00F455B8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g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55B8" w:rsidRPr="0092598B" w:rsidRDefault="00F455B8" w:rsidP="00360DF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455B8" w:rsidRPr="0092598B" w:rsidRDefault="00F455B8" w:rsidP="0086676F">
            <w:pPr>
              <w:pStyle w:val="a7"/>
              <w:rPr>
                <w:kern w:val="0"/>
                <w:sz w:val="18"/>
                <w:szCs w:val="18"/>
              </w:rPr>
            </w:pPr>
            <w:r w:rsidRPr="0092598B">
              <w:rPr>
                <w:i/>
                <w:kern w:val="0"/>
                <w:sz w:val="18"/>
                <w:szCs w:val="18"/>
              </w:rPr>
              <w:t>p</w:t>
            </w:r>
            <w:r w:rsidRPr="0092598B">
              <w:rPr>
                <w:kern w:val="0"/>
                <w:sz w:val="18"/>
                <w:szCs w:val="18"/>
              </w:rPr>
              <w:t xml:space="preserve"> value</w:t>
            </w:r>
          </w:p>
          <w:p w:rsidR="00F455B8" w:rsidRPr="0092598B" w:rsidRDefault="00F455B8" w:rsidP="0086676F">
            <w:pPr>
              <w:pStyle w:val="a7"/>
              <w:rPr>
                <w:bCs/>
                <w:color w:val="000000"/>
                <w:kern w:val="24"/>
                <w:sz w:val="18"/>
                <w:szCs w:val="18"/>
              </w:rPr>
            </w:pPr>
            <w:r w:rsidRPr="0092598B">
              <w:rPr>
                <w:kern w:val="0"/>
                <w:sz w:val="18"/>
                <w:szCs w:val="18"/>
              </w:rPr>
              <w:t>(</w:t>
            </w:r>
            <w:r w:rsidR="0086676F" w:rsidRPr="0092598B">
              <w:rPr>
                <w:kern w:val="0"/>
                <w:sz w:val="18"/>
                <w:szCs w:val="18"/>
              </w:rPr>
              <w:t xml:space="preserve">AD </w:t>
            </w:r>
            <w:r w:rsidRPr="0092598B">
              <w:rPr>
                <w:i/>
                <w:kern w:val="0"/>
                <w:sz w:val="18"/>
                <w:szCs w:val="18"/>
              </w:rPr>
              <w:t>vs</w:t>
            </w:r>
            <w:r w:rsidRPr="0092598B">
              <w:rPr>
                <w:kern w:val="0"/>
                <w:sz w:val="18"/>
                <w:szCs w:val="18"/>
              </w:rPr>
              <w:t xml:space="preserve"> </w:t>
            </w:r>
            <w:r w:rsidR="001F487D" w:rsidRPr="0092598B">
              <w:rPr>
                <w:rFonts w:eastAsia="宋体"/>
                <w:bCs/>
                <w:kern w:val="24"/>
                <w:sz w:val="18"/>
                <w:szCs w:val="18"/>
              </w:rPr>
              <w:t>A</w:t>
            </w:r>
            <w:r w:rsidRPr="0092598B">
              <w:rPr>
                <w:rFonts w:eastAsia="宋体"/>
                <w:bCs/>
                <w:kern w:val="24"/>
                <w:sz w:val="18"/>
                <w:szCs w:val="18"/>
              </w:rPr>
              <w:t>ged</w:t>
            </w:r>
            <w:r w:rsidRPr="0092598B">
              <w:rPr>
                <w:kern w:val="0"/>
                <w:sz w:val="18"/>
                <w:szCs w:val="18"/>
              </w:rPr>
              <w:t>)</w:t>
            </w:r>
          </w:p>
        </w:tc>
      </w:tr>
      <w:tr w:rsidR="00F455B8" w:rsidRPr="006B7D1D" w:rsidTr="000651DE">
        <w:trPr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55B8" w:rsidRPr="0092598B" w:rsidRDefault="00F455B8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55B8" w:rsidRPr="0092598B" w:rsidRDefault="00ED16DB" w:rsidP="0086676F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55B8" w:rsidRPr="0092598B" w:rsidRDefault="00C538E9" w:rsidP="0086676F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5B8" w:rsidRPr="0092598B" w:rsidRDefault="00944D0B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55B8" w:rsidRPr="0092598B" w:rsidRDefault="00944D0B" w:rsidP="0092598B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3</w:t>
            </w:r>
            <w:r w:rsidR="00ED16DB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</w:t>
            </w:r>
            <w:r w:rsid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 xml:space="preserve">  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  <w:tr2bl w:val="nil"/>
            </w:tcBorders>
          </w:tcPr>
          <w:p w:rsidR="0092598B" w:rsidRPr="0092598B" w:rsidRDefault="0092598B" w:rsidP="0092598B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NA</w:t>
            </w:r>
          </w:p>
        </w:tc>
      </w:tr>
      <w:tr w:rsidR="00ED16DB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6DB" w:rsidRPr="0092598B" w:rsidRDefault="00ED16DB" w:rsidP="00895E13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6DB" w:rsidRPr="0092598B" w:rsidRDefault="00ED16DB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5-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6DB" w:rsidRPr="0092598B" w:rsidRDefault="00ED16DB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46-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D16DB" w:rsidRPr="0092598B" w:rsidRDefault="00ED16DB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60-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16DB" w:rsidRPr="0092598B" w:rsidRDefault="00944D0B" w:rsidP="00944D0B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50-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:rsidR="00ED16DB" w:rsidRPr="0092598B" w:rsidRDefault="0092598B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NA</w:t>
            </w:r>
          </w:p>
        </w:tc>
      </w:tr>
      <w:tr w:rsidR="00F455B8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ED16DB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Average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C063F5" w:rsidP="001F487D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.84</w:t>
            </w:r>
            <w:r w:rsidR="00ED16DB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C063F5" w:rsidP="001F487D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.02</w:t>
            </w:r>
            <w:r w:rsidR="00ED16DB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ED16DB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44D0B" w:rsidRPr="0092598B" w:rsidRDefault="00944D0B" w:rsidP="001F487D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bookmarkStart w:id="3" w:name="OLE_LINK6"/>
            <w:bookmarkStart w:id="4" w:name="OLE_LINK7"/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73.00</w:t>
            </w:r>
            <w:r w:rsidR="00ED16DB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bookmarkEnd w:id="3"/>
            <w:bookmarkEnd w:id="4"/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.2</w:t>
            </w:r>
            <w:r w:rsidR="00D97C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D0B" w:rsidRPr="0092598B" w:rsidRDefault="00C063F5" w:rsidP="001F487D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9.65</w:t>
            </w:r>
            <w:r w:rsidR="00944D0B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5</w:t>
            </w:r>
            <w:r w:rsidR="00944D0B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BB351D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0.11</w:t>
            </w:r>
          </w:p>
        </w:tc>
      </w:tr>
      <w:tr w:rsidR="001F487D" w:rsidRPr="00BA7533" w:rsidTr="000651DE">
        <w:trPr>
          <w:trHeight w:val="568"/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1F487D" w:rsidP="001F487D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 xml:space="preserve">Gend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1F487D" w:rsidP="00895E13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5E0F79" w:rsidP="002F5D26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A65B3D" w:rsidP="002F5D26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87D" w:rsidRPr="0092598B" w:rsidRDefault="00BB351D" w:rsidP="002F5D26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944D0B" w:rsidP="00944D0B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:rsidR="001F487D" w:rsidRPr="0092598B" w:rsidRDefault="0092598B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NA</w:t>
            </w:r>
          </w:p>
        </w:tc>
      </w:tr>
      <w:tr w:rsidR="001F487D" w:rsidRPr="00BA7533" w:rsidTr="000651DE">
        <w:trPr>
          <w:trHeight w:val="567"/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1F487D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1F487D" w:rsidP="001F487D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5E0F79" w:rsidP="002F5D26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51002C" w:rsidP="002F5D26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F487D" w:rsidRPr="0092598B" w:rsidRDefault="00BB351D" w:rsidP="002F5D26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87D" w:rsidRPr="0092598B" w:rsidRDefault="00944D0B" w:rsidP="00944D0B">
            <w:pPr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r2bl w:val="nil"/>
            </w:tcBorders>
          </w:tcPr>
          <w:p w:rsidR="001F487D" w:rsidRPr="0092598B" w:rsidRDefault="0092598B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NA</w:t>
            </w:r>
          </w:p>
        </w:tc>
      </w:tr>
      <w:tr w:rsidR="00D2601D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01D" w:rsidRPr="0092598B" w:rsidRDefault="00D2601D" w:rsidP="00895E13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GLU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01D" w:rsidRPr="0092598B" w:rsidRDefault="005E390C" w:rsidP="00D2601D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7</w:t>
            </w:r>
            <w:r w:rsidR="00D2601D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01D" w:rsidRPr="0092598B" w:rsidRDefault="00D2601D" w:rsidP="002F5D2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21</w:t>
            </w:r>
            <w:r w:rsidR="00D97C85" w:rsidRPr="009259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2601D" w:rsidRPr="0092598B" w:rsidRDefault="00D97C85" w:rsidP="00D2601D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5.17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601D" w:rsidRPr="0092598B" w:rsidRDefault="00277FB1" w:rsidP="0044070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.31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2601D" w:rsidRPr="0092598B" w:rsidRDefault="00277FB1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&lt;0.01</w:t>
            </w:r>
          </w:p>
        </w:tc>
      </w:tr>
      <w:tr w:rsidR="00F455B8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F455B8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TC(</w:t>
            </w:r>
            <w:r w:rsidR="00A516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mmol/L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A51685" w:rsidP="00A51685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.96 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A51685" w:rsidP="002F5D2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.14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A51685" w:rsidP="00A51685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4.80±0.2</w:t>
            </w:r>
            <w:r w:rsidR="00D97C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277FB1" w:rsidP="00277FB1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68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277FB1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0.64</w:t>
            </w:r>
          </w:p>
        </w:tc>
      </w:tr>
      <w:tr w:rsidR="00F455B8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F455B8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LDL(</w:t>
            </w:r>
            <w:r w:rsidR="0086676F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mmol/L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92598B" w:rsidP="0086676F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54</w:t>
            </w:r>
            <w:r w:rsidR="0086676F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86676F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92598B" w:rsidP="002F5D2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91</w:t>
            </w:r>
            <w:r w:rsidR="0086676F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86676F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2.43</w:t>
            </w:r>
            <w:r w:rsidR="00D97C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277FB1" w:rsidP="00277FB1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43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277FB1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0.96</w:t>
            </w:r>
          </w:p>
        </w:tc>
      </w:tr>
      <w:tr w:rsidR="00F455B8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F455B8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HDL(</w:t>
            </w:r>
            <w:r w:rsidR="0086676F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mmol/L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86676F" w:rsidP="0086676F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0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0.2</w:t>
            </w:r>
            <w:r w:rsidR="00D97C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86676F" w:rsidP="002F5D2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4</w:t>
            </w:r>
            <w:r w:rsidR="00D97C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D97C85" w:rsidP="0086676F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.30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5B8" w:rsidRPr="0092598B" w:rsidRDefault="00277FB1" w:rsidP="00277FB1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6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55B8" w:rsidRPr="0092598B" w:rsidRDefault="00277FB1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0.60</w:t>
            </w:r>
          </w:p>
        </w:tc>
      </w:tr>
      <w:tr w:rsidR="00F455B8" w:rsidRPr="00BA7533" w:rsidTr="000651DE">
        <w:trPr>
          <w:jc w:val="center"/>
        </w:trPr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455B8" w:rsidRPr="0092598B" w:rsidRDefault="00F455B8" w:rsidP="00895E13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TG(</w:t>
            </w:r>
            <w:r w:rsidR="00A516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mmol/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455B8" w:rsidRPr="0092598B" w:rsidRDefault="005E390C" w:rsidP="00A51685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7</w:t>
            </w:r>
            <w:r w:rsidR="00A51685"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455B8" w:rsidRPr="0092598B" w:rsidRDefault="00A51685" w:rsidP="002F5D26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1.37 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455B8" w:rsidRPr="0092598B" w:rsidRDefault="00A51685" w:rsidP="00A51685">
            <w:pPr>
              <w:ind w:firstLineChars="0" w:firstLine="0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1.30 ±</w:t>
            </w: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455B8" w:rsidRPr="0092598B" w:rsidRDefault="00277FB1" w:rsidP="00277FB1">
            <w:pPr>
              <w:ind w:firstLineChars="0" w:firstLine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5</w:t>
            </w: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</w:t>
            </w:r>
            <w:r w:rsidR="00D97C85" w:rsidRPr="009259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455B8" w:rsidRPr="0092598B" w:rsidRDefault="00277FB1" w:rsidP="00E81A29">
            <w:pPr>
              <w:ind w:firstLine="360"/>
              <w:jc w:val="center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 w:rsidRPr="0092598B"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0.76</w:t>
            </w:r>
          </w:p>
        </w:tc>
      </w:tr>
    </w:tbl>
    <w:p w:rsidR="00BB351D" w:rsidRDefault="00BB351D" w:rsidP="00BB351D">
      <w:pPr>
        <w:topLinePunct/>
        <w:ind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1"/>
      <w:bookmarkEnd w:id="5"/>
    </w:p>
    <w:sectPr w:rsidR="00BB351D" w:rsidSect="009259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5A41" w:rsidRDefault="00D25A41" w:rsidP="00360DF6">
      <w:pPr>
        <w:spacing w:line="240" w:lineRule="auto"/>
        <w:ind w:firstLine="420"/>
      </w:pPr>
      <w:r>
        <w:separator/>
      </w:r>
    </w:p>
  </w:endnote>
  <w:endnote w:type="continuationSeparator" w:id="0">
    <w:p w:rsidR="00D25A41" w:rsidRDefault="00D25A41" w:rsidP="00360DF6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5A41" w:rsidRDefault="00D25A41" w:rsidP="00360DF6">
      <w:pPr>
        <w:spacing w:line="240" w:lineRule="auto"/>
        <w:ind w:firstLine="420"/>
      </w:pPr>
      <w:r>
        <w:separator/>
      </w:r>
    </w:p>
  </w:footnote>
  <w:footnote w:type="continuationSeparator" w:id="0">
    <w:p w:rsidR="00D25A41" w:rsidRDefault="00D25A41" w:rsidP="00360DF6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DF6" w:rsidRDefault="00360DF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MTA0MDI1NrKwMDNU0lEKTi0uzszPAykwNKoFAMLUibQtAAAA"/>
  </w:docVars>
  <w:rsids>
    <w:rsidRoot w:val="00444E17"/>
    <w:rsid w:val="000651DE"/>
    <w:rsid w:val="001128F6"/>
    <w:rsid w:val="00181E10"/>
    <w:rsid w:val="001C3844"/>
    <w:rsid w:val="001F487D"/>
    <w:rsid w:val="00277FB1"/>
    <w:rsid w:val="002A1DA3"/>
    <w:rsid w:val="002F5D26"/>
    <w:rsid w:val="00301BDF"/>
    <w:rsid w:val="00360DF6"/>
    <w:rsid w:val="003A61B6"/>
    <w:rsid w:val="00440703"/>
    <w:rsid w:val="00444E17"/>
    <w:rsid w:val="00474995"/>
    <w:rsid w:val="00494333"/>
    <w:rsid w:val="0051002C"/>
    <w:rsid w:val="00522A8C"/>
    <w:rsid w:val="0055581D"/>
    <w:rsid w:val="00583C8B"/>
    <w:rsid w:val="005E0F79"/>
    <w:rsid w:val="005E390C"/>
    <w:rsid w:val="005E3F97"/>
    <w:rsid w:val="00632DA4"/>
    <w:rsid w:val="0086676F"/>
    <w:rsid w:val="00895E13"/>
    <w:rsid w:val="008B08F4"/>
    <w:rsid w:val="0092598B"/>
    <w:rsid w:val="00944D0B"/>
    <w:rsid w:val="00954D26"/>
    <w:rsid w:val="009F696A"/>
    <w:rsid w:val="00A51685"/>
    <w:rsid w:val="00A62BB5"/>
    <w:rsid w:val="00A65B3D"/>
    <w:rsid w:val="00A962CB"/>
    <w:rsid w:val="00AC1F18"/>
    <w:rsid w:val="00AE5E38"/>
    <w:rsid w:val="00B65C9C"/>
    <w:rsid w:val="00BB351D"/>
    <w:rsid w:val="00C063F5"/>
    <w:rsid w:val="00C175B1"/>
    <w:rsid w:val="00C538E9"/>
    <w:rsid w:val="00D25A41"/>
    <w:rsid w:val="00D2601D"/>
    <w:rsid w:val="00D97C85"/>
    <w:rsid w:val="00E332C2"/>
    <w:rsid w:val="00E7347C"/>
    <w:rsid w:val="00E82D2C"/>
    <w:rsid w:val="00EB26F1"/>
    <w:rsid w:val="00ED16DB"/>
    <w:rsid w:val="00EE1A2D"/>
    <w:rsid w:val="00EF334D"/>
    <w:rsid w:val="00F4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BA371"/>
  <w15:chartTrackingRefBased/>
  <w15:docId w15:val="{1763FF3A-F311-475E-9D47-9A0B212F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4E17"/>
    <w:pPr>
      <w:spacing w:line="480" w:lineRule="auto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DF6"/>
    <w:rPr>
      <w:sz w:val="18"/>
      <w:szCs w:val="18"/>
    </w:rPr>
  </w:style>
  <w:style w:type="paragraph" w:styleId="a7">
    <w:name w:val="Normal (Web)"/>
    <w:basedOn w:val="a"/>
    <w:uiPriority w:val="99"/>
    <w:unhideWhenUsed/>
    <w:rsid w:val="00360DF6"/>
    <w:pPr>
      <w:widowControl w:val="0"/>
      <w:spacing w:line="240" w:lineRule="auto"/>
      <w:ind w:firstLineChars="0" w:firstLine="0"/>
      <w:jc w:val="both"/>
    </w:pPr>
    <w:rPr>
      <w:rFonts w:ascii="Times New Roman" w:hAnsi="Times New Roman" w:cs="Times New Roman"/>
      <w:sz w:val="24"/>
      <w:szCs w:val="24"/>
    </w:rPr>
  </w:style>
  <w:style w:type="table" w:styleId="a8">
    <w:name w:val="Table Grid"/>
    <w:basedOn w:val="a1"/>
    <w:uiPriority w:val="59"/>
    <w:rsid w:val="00360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08F4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B0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huang</dc:creator>
  <cp:keywords/>
  <dc:description/>
  <cp:lastModifiedBy>mao huang</cp:lastModifiedBy>
  <cp:revision>2</cp:revision>
  <cp:lastPrinted>2017-11-23T04:36:00Z</cp:lastPrinted>
  <dcterms:created xsi:type="dcterms:W3CDTF">2018-05-02T03:26:00Z</dcterms:created>
  <dcterms:modified xsi:type="dcterms:W3CDTF">2018-05-02T03:26:00Z</dcterms:modified>
</cp:coreProperties>
</file>